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7C1E7" w14:textId="6782B95F" w:rsidR="00BD3DF9" w:rsidRDefault="1E693F56" w:rsidP="77586574">
      <w:pPr>
        <w:rPr>
          <w:b/>
          <w:bCs/>
        </w:rPr>
      </w:pPr>
      <w:r w:rsidRPr="77586574">
        <w:rPr>
          <w:b/>
          <w:bCs/>
        </w:rPr>
        <w:t>Supplement</w:t>
      </w:r>
    </w:p>
    <w:p w14:paraId="2C62EF0C" w14:textId="6075C8F0" w:rsidR="77586574" w:rsidRDefault="77586574"/>
    <w:p w14:paraId="5B15C89D" w14:textId="49A6B21F" w:rsidR="1053C07A" w:rsidRDefault="1053C07A" w:rsidP="77586574">
      <w:pPr>
        <w:rPr>
          <w:lang w:val="en-US"/>
        </w:rPr>
      </w:pPr>
      <w:r>
        <w:rPr>
          <w:noProof/>
        </w:rPr>
        <w:drawing>
          <wp:inline distT="0" distB="0" distL="0" distR="0" wp14:anchorId="6D1C6458" wp14:editId="48B3B3E0">
            <wp:extent cx="5724524" cy="4391025"/>
            <wp:effectExtent l="0" t="0" r="0" b="0"/>
            <wp:docPr id="2093831354" name="Picture 2093831354">
              <a:extLst xmlns:a="http://schemas.openxmlformats.org/drawingml/2006/main">
                <a:ext uri="{FF2B5EF4-FFF2-40B4-BE49-F238E27FC236}">
                  <a16:creationId xmlns:a16="http://schemas.microsoft.com/office/drawing/2014/main" id="{4EE916D7-DAEC-418F-A02B-9E409A5EF8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48482" w14:textId="25A3DC69" w:rsidR="103260F0" w:rsidRPr="00CF2CC2" w:rsidRDefault="103260F0" w:rsidP="00CF2CC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F2CC2">
        <w:rPr>
          <w:rFonts w:ascii="Times New Roman" w:hAnsi="Times New Roman" w:cs="Times New Roman"/>
          <w:lang w:val="en-US"/>
        </w:rPr>
        <w:t xml:space="preserve">Suppl. Fig. 1 Input </w:t>
      </w:r>
      <w:r w:rsidR="003426B4" w:rsidRPr="00CF2CC2">
        <w:rPr>
          <w:rFonts w:ascii="Times New Roman" w:hAnsi="Times New Roman" w:cs="Times New Roman"/>
          <w:lang w:val="en-US"/>
        </w:rPr>
        <w:t>requirements</w:t>
      </w:r>
      <w:r w:rsidRPr="00CF2CC2">
        <w:rPr>
          <w:rFonts w:ascii="Times New Roman" w:hAnsi="Times New Roman" w:cs="Times New Roman"/>
          <w:lang w:val="en-US"/>
        </w:rPr>
        <w:t xml:space="preserve"> and output of CNVizard and CNVand</w:t>
      </w:r>
    </w:p>
    <w:p w14:paraId="3BF589AB" w14:textId="7C0CFAB7" w:rsidR="6F10001B" w:rsidRPr="00CF2CC2" w:rsidRDefault="6F10001B" w:rsidP="00CF2CC2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F2CC2">
        <w:rPr>
          <w:rFonts w:ascii="Times New Roman" w:eastAsia="Times New Roman" w:hAnsi="Times New Roman" w:cs="Times New Roman"/>
          <w:lang w:val="en-US"/>
        </w:rPr>
        <w:t xml:space="preserve">The required input files for CNVizard vary depending on the module being used. For the CNVkit companion module, at least the </w:t>
      </w:r>
      <w:proofErr w:type="spellStart"/>
      <w:r w:rsidRPr="00CF2CC2">
        <w:rPr>
          <w:rFonts w:ascii="Times New Roman" w:eastAsia="Times New Roman" w:hAnsi="Times New Roman" w:cs="Times New Roman"/>
          <w:lang w:val="en-US"/>
        </w:rPr>
        <w:t>cnr</w:t>
      </w:r>
      <w:proofErr w:type="spellEnd"/>
      <w:r w:rsidRPr="00CF2CC2">
        <w:rPr>
          <w:rFonts w:ascii="Times New Roman" w:eastAsia="Times New Roman" w:hAnsi="Times New Roman" w:cs="Times New Roman"/>
          <w:lang w:val="en-US"/>
        </w:rPr>
        <w:t xml:space="preserve"> and </w:t>
      </w:r>
      <w:proofErr w:type="spellStart"/>
      <w:r w:rsidRPr="00CF2CC2">
        <w:rPr>
          <w:rFonts w:ascii="Times New Roman" w:eastAsia="Times New Roman" w:hAnsi="Times New Roman" w:cs="Times New Roman"/>
          <w:lang w:val="en-US"/>
        </w:rPr>
        <w:t>bintest</w:t>
      </w:r>
      <w:proofErr w:type="spellEnd"/>
      <w:r w:rsidRPr="00CF2CC2">
        <w:rPr>
          <w:rFonts w:ascii="Times New Roman" w:eastAsia="Times New Roman" w:hAnsi="Times New Roman" w:cs="Times New Roman"/>
          <w:lang w:val="en-US"/>
        </w:rPr>
        <w:t xml:space="preserve"> files are needed to create a single exon CNV data grid and MLPA-like box plots. If a CNV scatter plot is also desired, the </w:t>
      </w:r>
      <w:proofErr w:type="spellStart"/>
      <w:r w:rsidRPr="00CF2CC2">
        <w:rPr>
          <w:rFonts w:ascii="Times New Roman" w:eastAsia="Times New Roman" w:hAnsi="Times New Roman" w:cs="Times New Roman"/>
          <w:lang w:val="en-US"/>
        </w:rPr>
        <w:t>cns</w:t>
      </w:r>
      <w:proofErr w:type="spellEnd"/>
      <w:r w:rsidRPr="00CF2CC2">
        <w:rPr>
          <w:rFonts w:ascii="Times New Roman" w:eastAsia="Times New Roman" w:hAnsi="Times New Roman" w:cs="Times New Roman"/>
          <w:lang w:val="en-US"/>
        </w:rPr>
        <w:t xml:space="preserve"> file is mandatory. Additionally, generating a B-allele frequency plot requires a VCF file containing SNV data. Three of the four input files (</w:t>
      </w:r>
      <w:proofErr w:type="spellStart"/>
      <w:r w:rsidRPr="00CF2CC2">
        <w:rPr>
          <w:rFonts w:ascii="Times New Roman" w:eastAsia="Times New Roman" w:hAnsi="Times New Roman" w:cs="Times New Roman"/>
          <w:lang w:val="en-US"/>
        </w:rPr>
        <w:t>cnr</w:t>
      </w:r>
      <w:proofErr w:type="spellEnd"/>
      <w:r w:rsidRPr="00CF2CC2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CF2CC2">
        <w:rPr>
          <w:rFonts w:ascii="Times New Roman" w:eastAsia="Times New Roman" w:hAnsi="Times New Roman" w:cs="Times New Roman"/>
          <w:lang w:val="en-US"/>
        </w:rPr>
        <w:t>cns</w:t>
      </w:r>
      <w:proofErr w:type="spellEnd"/>
      <w:r w:rsidRPr="00CF2CC2">
        <w:rPr>
          <w:rFonts w:ascii="Times New Roman" w:eastAsia="Times New Roman" w:hAnsi="Times New Roman" w:cs="Times New Roman"/>
          <w:lang w:val="en-US"/>
        </w:rPr>
        <w:t xml:space="preserve">, and </w:t>
      </w:r>
      <w:proofErr w:type="spellStart"/>
      <w:r w:rsidRPr="00CF2CC2">
        <w:rPr>
          <w:rFonts w:ascii="Times New Roman" w:eastAsia="Times New Roman" w:hAnsi="Times New Roman" w:cs="Times New Roman"/>
          <w:lang w:val="en-US"/>
        </w:rPr>
        <w:t>bintest</w:t>
      </w:r>
      <w:proofErr w:type="spellEnd"/>
      <w:r w:rsidRPr="00CF2CC2">
        <w:rPr>
          <w:rFonts w:ascii="Times New Roman" w:eastAsia="Times New Roman" w:hAnsi="Times New Roman" w:cs="Times New Roman"/>
          <w:lang w:val="en-US"/>
        </w:rPr>
        <w:t>) can be produced either via the CNVand pipeline or directly using CNVkit.</w:t>
      </w:r>
    </w:p>
    <w:p w14:paraId="4730D0C7" w14:textId="140F365E" w:rsidR="6F10001B" w:rsidRPr="00CF2CC2" w:rsidRDefault="6F10001B" w:rsidP="00CF2CC2">
      <w:pPr>
        <w:spacing w:after="24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F2CC2">
        <w:rPr>
          <w:rFonts w:ascii="Times New Roman" w:eastAsia="Times New Roman" w:hAnsi="Times New Roman" w:cs="Times New Roman"/>
          <w:lang w:val="en-US"/>
        </w:rPr>
        <w:t>For the AnnotSV visualization module, only an AnnotSV-annotated TSV file containing the CNV information is needed. This TSV file can be generated either using the CNVand pipeline or AnnotSV directly.</w:t>
      </w:r>
    </w:p>
    <w:sectPr w:rsidR="6F10001B" w:rsidRPr="00CF2CC2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059069F"/>
    <w:rsid w:val="003426B4"/>
    <w:rsid w:val="004B58EB"/>
    <w:rsid w:val="00962016"/>
    <w:rsid w:val="00BD3DF9"/>
    <w:rsid w:val="00C16FF8"/>
    <w:rsid w:val="00CF2CC2"/>
    <w:rsid w:val="01A00685"/>
    <w:rsid w:val="09DEB9F9"/>
    <w:rsid w:val="0AF81A73"/>
    <w:rsid w:val="103260F0"/>
    <w:rsid w:val="1053C07A"/>
    <w:rsid w:val="16E966F4"/>
    <w:rsid w:val="18ABF045"/>
    <w:rsid w:val="1E693F56"/>
    <w:rsid w:val="2BAC2273"/>
    <w:rsid w:val="3059069F"/>
    <w:rsid w:val="392FC0CD"/>
    <w:rsid w:val="3C0A05E6"/>
    <w:rsid w:val="3D9E32B8"/>
    <w:rsid w:val="43B06180"/>
    <w:rsid w:val="58CCC250"/>
    <w:rsid w:val="5C7A763A"/>
    <w:rsid w:val="5F3A3CC4"/>
    <w:rsid w:val="6000FCE6"/>
    <w:rsid w:val="66C62C68"/>
    <w:rsid w:val="676CEE5F"/>
    <w:rsid w:val="6879ED99"/>
    <w:rsid w:val="6C2A6E3F"/>
    <w:rsid w:val="6F10001B"/>
    <w:rsid w:val="757BBDB9"/>
    <w:rsid w:val="7603E979"/>
    <w:rsid w:val="77586574"/>
    <w:rsid w:val="7808D0C0"/>
    <w:rsid w:val="7C6A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9069F"/>
  <w15:chartTrackingRefBased/>
  <w15:docId w15:val="{B2EADC53-5052-4342-B9B1-2C9A58612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Table Normal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71</Characters>
  <Application>Microsoft Office Word</Application>
  <DocSecurity>0</DocSecurity>
  <Lines>13</Lines>
  <Paragraphs>5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ft, Florian</dc:creator>
  <cp:keywords/>
  <dc:description/>
  <cp:lastModifiedBy>Krause, Jeremias</cp:lastModifiedBy>
  <cp:revision>2</cp:revision>
  <dcterms:created xsi:type="dcterms:W3CDTF">2024-11-03T16:16:00Z</dcterms:created>
  <dcterms:modified xsi:type="dcterms:W3CDTF">2024-11-03T16:16:00Z</dcterms:modified>
</cp:coreProperties>
</file>